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1916"/>
        <w:gridCol w:w="844"/>
        <w:gridCol w:w="202"/>
        <w:gridCol w:w="1915"/>
        <w:gridCol w:w="844"/>
        <w:gridCol w:w="202"/>
        <w:gridCol w:w="1915"/>
        <w:gridCol w:w="691"/>
      </w:tblGrid>
      <w:tr w:rsidR="00AC389C" w:rsidRPr="00EA58E9" w14:paraId="40B33EF3" w14:textId="77777777" w:rsidTr="00790FFD">
        <w:trPr>
          <w:trHeight w:val="705"/>
        </w:trPr>
        <w:tc>
          <w:tcPr>
            <w:tcW w:w="102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677E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>S1 Table 1: Differences in factors associated with condoms access and use by gender (adjusted), Odds Ratios, 95% CI, p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 xml:space="preserve"> </w:t>
            </w: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>value</w:t>
            </w:r>
          </w:p>
        </w:tc>
      </w:tr>
      <w:tr w:rsidR="00AC389C" w:rsidRPr="00EA58E9" w14:paraId="58538872" w14:textId="77777777" w:rsidTr="00790FFD">
        <w:trPr>
          <w:trHeight w:val="320"/>
        </w:trPr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BC2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Variable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A0AA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Male (n=487)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74C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A587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Female (n=653)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E88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7E2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Any </w:t>
            </w:r>
            <w:proofErr w:type="spellStart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disability</w:t>
            </w:r>
            <w:r w:rsidRPr="00EA58E9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  <w:proofErr w:type="spellEnd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n=1126)</w:t>
            </w:r>
          </w:p>
        </w:tc>
      </w:tr>
      <w:tr w:rsidR="00AC389C" w:rsidRPr="00EA58E9" w14:paraId="52DF73DC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02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Disabilit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AE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4E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00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EA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20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FF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69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E5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7EE63B65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11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t Disabl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FB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42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AB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B4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D1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38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C4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FA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28BD9436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53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isabl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A3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76[0.31 - 1.90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DB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57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FE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21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1.25[0.59 - 2.6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94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543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A15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8F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0.85[0.56 - 1.2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97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443</w:t>
            </w:r>
          </w:p>
        </w:tc>
      </w:tr>
      <w:tr w:rsidR="00AC389C" w:rsidRPr="00EA58E9" w14:paraId="5F08F494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98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26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5D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FB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7D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88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135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61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63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48CFA321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87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Age in Year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4B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DE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05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C5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5B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3E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21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15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1C717F10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3F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6 - 2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31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24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82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14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CD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25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843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B7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2B27A8B9" w14:textId="77777777" w:rsidTr="00790FFD">
        <w:trPr>
          <w:trHeight w:val="3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4E3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25 - 34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5A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1.24[0.42 - 3.68]   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0D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9198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0.77[0.45 - 1.34]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E4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42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A706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89[0.53 - 1.50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61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304BFDBA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A4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35 - 4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58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25[0.43 - 3.6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631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0.675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A3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33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49[0.22 - 1.13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8F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1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8E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9F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0[0.30  - 1.20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16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0.196 </w:t>
            </w:r>
          </w:p>
        </w:tc>
      </w:tr>
      <w:tr w:rsidR="00AC389C" w:rsidRPr="00EA58E9" w14:paraId="08B3E0E3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A0D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A8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6A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BB4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E49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3F6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8A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A8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6D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389A61E9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B9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85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57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06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C2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49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74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D0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A0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42CF0555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2C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17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04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38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9F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35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18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2E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F3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4FF54438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6D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11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DDA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FC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B7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77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78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C2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54[0.36 - 0.8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D5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002</w:t>
            </w:r>
          </w:p>
        </w:tc>
      </w:tr>
      <w:tr w:rsidR="00AC389C" w:rsidRPr="00EA58E9" w14:paraId="0BCE751B" w14:textId="77777777" w:rsidTr="00790FFD">
        <w:trPr>
          <w:trHeight w:val="10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FF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EF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2A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53D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BF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54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B4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61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6C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4A72089D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63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38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DD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9D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DD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F2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AA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6B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16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0403B60E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5CF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86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F7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E6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45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13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FB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D8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65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011939FC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78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ir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8D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10[0.04 - 0.29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7B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CE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0E8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50[0.276- 0.96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11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02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656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3F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0.30[0.17 - 0.52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0C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0.000 </w:t>
            </w:r>
          </w:p>
        </w:tc>
      </w:tr>
      <w:tr w:rsidR="00AC389C" w:rsidRPr="00EA58E9" w14:paraId="46E38AF4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6D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13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74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B14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7C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3E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2F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FB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0B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1D0D4B26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BF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No Povert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19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47D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EBF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A18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08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03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B9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5E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71168CBD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99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Very Poo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B1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A5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A9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524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51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BF2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58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42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2224500A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26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oderately Poo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72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18[0.52 - 2.70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32D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68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2AE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BD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88[0.51 - 1.5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E4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6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47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F8A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93[0.62 - 1.40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CF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724</w:t>
            </w:r>
          </w:p>
        </w:tc>
      </w:tr>
      <w:tr w:rsidR="00AC389C" w:rsidRPr="00EA58E9" w14:paraId="48BDC702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27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05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57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4B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D33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39C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5B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BD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77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36E1F376" w14:textId="77777777" w:rsidTr="00790FFD">
        <w:trPr>
          <w:trHeight w:val="290"/>
        </w:trPr>
        <w:tc>
          <w:tcPr>
            <w:tcW w:w="4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882F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Distance to Health Facility (</w:t>
            </w:r>
            <w:proofErr w:type="spellStart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Kilometres</w:t>
            </w:r>
            <w:proofErr w:type="spellEnd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B5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B5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A7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AA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68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33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58002964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9B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 to 7k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EC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BB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1E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66F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32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347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724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DA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27DF9634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D7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on’t know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E4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0.51[0.12 - 2.19]  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33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931B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1.15[0.20 - 6.43]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E3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9E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43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04[0.26 - 4.11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D8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53D8C374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38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8 or mor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76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2.80[0.63 - 12.33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E2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15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CE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CD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29[0.59 - 2.8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71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5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C1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5A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51[0.33 - 6.95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486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0.265 </w:t>
            </w:r>
          </w:p>
        </w:tc>
      </w:tr>
      <w:tr w:rsidR="00AC389C" w:rsidRPr="00EA58E9" w14:paraId="22BC6D0D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4C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5C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05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75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B7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12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69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6E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B3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32D5A6AD" w14:textId="77777777" w:rsidTr="00790FFD">
        <w:trPr>
          <w:trHeight w:val="290"/>
        </w:trPr>
        <w:tc>
          <w:tcPr>
            <w:tcW w:w="3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05BA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HIV Testing and Result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80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15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CA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C8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BA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EE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C85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20893CFA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D3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Negativ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99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F7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1B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BF6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99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66A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FD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809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0E05C04C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7C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t test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E797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5[0.26 - 1.62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FA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5B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204A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58[0.30 - 1.10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C8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AB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C64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40[0.89 - 2.19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9D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1B5AD0EF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DC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D2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3.25[0.38 - 28.19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B6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170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11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17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5.52[0.68 - 45.01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7F0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00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73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A3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6.16[1.30 - 29.14]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72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008  </w:t>
            </w:r>
          </w:p>
        </w:tc>
      </w:tr>
      <w:tr w:rsidR="00AC389C" w:rsidRPr="00EA58E9" w14:paraId="639F2851" w14:textId="77777777" w:rsidTr="00790FFD">
        <w:trPr>
          <w:trHeight w:val="1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DC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3A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92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4E0C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60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87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86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451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7E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4F52CBE4" w14:textId="77777777" w:rsidTr="00790FFD">
        <w:trPr>
          <w:trHeight w:val="290"/>
        </w:trPr>
        <w:tc>
          <w:tcPr>
            <w:tcW w:w="3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A9A3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Social Cash Transfer Acces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F2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34C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E7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A50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32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5DF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04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C389C" w:rsidRPr="00EA58E9" w14:paraId="5CFE90F5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5D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50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BF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BD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002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299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86D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63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31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C389C" w:rsidRPr="00EA58E9" w14:paraId="4B5C4A71" w14:textId="77777777" w:rsidTr="00790FFD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F227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9244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1.66[0.62 - 4.46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1B35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0.216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BEA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1D5A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54[0.62 - 3.82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FC4E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34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2ADB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EA53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55[0.81 - 2.99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590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188</w:t>
            </w:r>
          </w:p>
        </w:tc>
      </w:tr>
      <w:tr w:rsidR="00AC389C" w:rsidRPr="00EA58E9" w14:paraId="667DAAD7" w14:textId="77777777" w:rsidTr="00790FFD">
        <w:trPr>
          <w:trHeight w:val="340"/>
        </w:trPr>
        <w:tc>
          <w:tcPr>
            <w:tcW w:w="102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648" w14:textId="77777777" w:rsidR="00AC389C" w:rsidRPr="00EA58E9" w:rsidRDefault="00AC389C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Wald Test, ref = reference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isability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was defined as "a little difficulty" in performing any of six functions.</w:t>
            </w:r>
          </w:p>
        </w:tc>
      </w:tr>
    </w:tbl>
    <w:p w14:paraId="683EBB78" w14:textId="77777777" w:rsidR="00AC389C" w:rsidRDefault="00AC389C"/>
    <w:sectPr w:rsidR="00AC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9C"/>
    <w:rsid w:val="00AC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6737"/>
  <w15:chartTrackingRefBased/>
  <w15:docId w15:val="{A3ACFC90-E914-4702-9943-0A53398B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9C"/>
    <w:pPr>
      <w:spacing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8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8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8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8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8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8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8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8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8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8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8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89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8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17T13:46:00Z</dcterms:created>
  <dcterms:modified xsi:type="dcterms:W3CDTF">2024-05-17T13:46:00Z</dcterms:modified>
</cp:coreProperties>
</file>